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BFFAB" w14:textId="4F66F100" w:rsidR="00EE68BE" w:rsidRPr="003865D4" w:rsidRDefault="000F4CE2" w:rsidP="00CD01FF">
      <w:pPr>
        <w:rPr>
          <w:rFonts w:ascii="Times New Roman" w:hAnsi="Times New Roman" w:cs="Times New Roman"/>
          <w:szCs w:val="21"/>
        </w:rPr>
      </w:pPr>
      <w:r w:rsidRPr="00FB4ADE">
        <w:rPr>
          <w:rFonts w:ascii="Times New Roman" w:hAnsi="Times New Roman" w:cs="Times New Roman"/>
          <w:szCs w:val="21"/>
        </w:rPr>
        <w:t xml:space="preserve">Supplementary Table S3. </w:t>
      </w:r>
      <w:r w:rsidR="00EE68BE" w:rsidRPr="00FB4ADE">
        <w:rPr>
          <w:rFonts w:ascii="Times New Roman" w:hAnsi="Times New Roman" w:cs="Times New Roman"/>
          <w:szCs w:val="21"/>
        </w:rPr>
        <w:t>Factors associated with poor adherence to exercise advice among participants reporting receipt of advice, using CKD stage categories in place of continuous eGFR.</w:t>
      </w:r>
    </w:p>
    <w:tbl>
      <w:tblPr>
        <w:tblStyle w:val="25"/>
        <w:tblW w:w="13510" w:type="dxa"/>
        <w:tblLayout w:type="fixed"/>
        <w:tblLook w:val="04A0" w:firstRow="1" w:lastRow="0" w:firstColumn="1" w:lastColumn="0" w:noHBand="0" w:noVBand="1"/>
      </w:tblPr>
      <w:tblGrid>
        <w:gridCol w:w="1985"/>
        <w:gridCol w:w="2654"/>
        <w:gridCol w:w="1529"/>
        <w:gridCol w:w="987"/>
        <w:gridCol w:w="1536"/>
        <w:gridCol w:w="918"/>
        <w:gridCol w:w="495"/>
        <w:gridCol w:w="1135"/>
        <w:gridCol w:w="1354"/>
        <w:gridCol w:w="917"/>
      </w:tblGrid>
      <w:tr w:rsidR="00470685" w14:paraId="5F60B4BA" w14:textId="77777777" w:rsidTr="001B0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459437E0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D26351">
              <w:rPr>
                <w:rFonts w:ascii="Times New Roman" w:hAnsi="Times New Roman" w:cs="Times New Roman"/>
                <w:b w:val="0"/>
                <w:bCs w:val="0"/>
                <w:sz w:val="24"/>
              </w:rPr>
              <w:t>Factors</w:t>
            </w:r>
          </w:p>
        </w:tc>
        <w:tc>
          <w:tcPr>
            <w:tcW w:w="2654" w:type="dxa"/>
            <w:vMerge w:val="restart"/>
            <w:tcBorders>
              <w:top w:val="single" w:sz="12" w:space="0" w:color="auto"/>
            </w:tcBorders>
            <w:vAlign w:val="center"/>
          </w:tcPr>
          <w:p w14:paraId="6230757F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26351">
              <w:rPr>
                <w:rFonts w:ascii="Times New Roman" w:hAnsi="Times New Roman" w:cs="Times New Roman"/>
                <w:b w:val="0"/>
                <w:bCs w:val="0"/>
                <w:sz w:val="24"/>
              </w:rPr>
              <w:t>Reference</w:t>
            </w:r>
          </w:p>
        </w:tc>
        <w:tc>
          <w:tcPr>
            <w:tcW w:w="1529" w:type="dxa"/>
            <w:vMerge w:val="restart"/>
            <w:tcBorders>
              <w:top w:val="single" w:sz="12" w:space="0" w:color="auto"/>
            </w:tcBorders>
            <w:vAlign w:val="center"/>
          </w:tcPr>
          <w:p w14:paraId="78188344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26351">
              <w:rPr>
                <w:rFonts w:ascii="Times New Roman" w:hAnsi="Times New Roman" w:cs="Times New Roman"/>
                <w:b w:val="0"/>
                <w:bCs w:val="0"/>
                <w:sz w:val="24"/>
              </w:rPr>
              <w:t>Category</w:t>
            </w:r>
          </w:p>
        </w:tc>
        <w:tc>
          <w:tcPr>
            <w:tcW w:w="344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F70CAC0" w14:textId="77777777" w:rsidR="00470685" w:rsidRPr="00470685" w:rsidRDefault="00470685" w:rsidP="00CD01FF">
            <w:pPr>
              <w:tabs>
                <w:tab w:val="left" w:pos="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0685">
              <w:rPr>
                <w:rFonts w:ascii="Times New Roman" w:hAnsi="Times New Roman" w:cs="Times New Roman"/>
                <w:b w:val="0"/>
                <w:bCs w:val="0"/>
                <w:sz w:val="24"/>
              </w:rPr>
              <w:t>Univariable</w:t>
            </w:r>
          </w:p>
        </w:tc>
        <w:tc>
          <w:tcPr>
            <w:tcW w:w="495" w:type="dxa"/>
            <w:tcBorders>
              <w:top w:val="single" w:sz="12" w:space="0" w:color="auto"/>
              <w:bottom w:val="nil"/>
            </w:tcBorders>
          </w:tcPr>
          <w:p w14:paraId="051F1C1E" w14:textId="77777777" w:rsidR="00470685" w:rsidRPr="00470685" w:rsidRDefault="00470685" w:rsidP="00CD01FF">
            <w:pPr>
              <w:tabs>
                <w:tab w:val="left" w:pos="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58661C0" w14:textId="77777777" w:rsidR="00470685" w:rsidRPr="00470685" w:rsidRDefault="00470685" w:rsidP="00CD01FF">
            <w:pPr>
              <w:tabs>
                <w:tab w:val="left" w:pos="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0685">
              <w:rPr>
                <w:rFonts w:ascii="Times New Roman" w:hAnsi="Times New Roman" w:cs="Times New Roman"/>
                <w:b w:val="0"/>
                <w:bCs w:val="0"/>
                <w:sz w:val="24"/>
              </w:rPr>
              <w:t>Multivariable</w:t>
            </w:r>
          </w:p>
        </w:tc>
      </w:tr>
      <w:tr w:rsidR="00470685" w14:paraId="799C7D63" w14:textId="77777777" w:rsidTr="001B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12" w:space="0" w:color="auto"/>
            </w:tcBorders>
          </w:tcPr>
          <w:p w14:paraId="1C022355" w14:textId="77777777" w:rsidR="00470685" w:rsidRPr="00D26351" w:rsidRDefault="00470685" w:rsidP="00CD01FF">
            <w:pPr>
              <w:tabs>
                <w:tab w:val="left" w:pos="15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54" w:type="dxa"/>
            <w:vMerge/>
            <w:tcBorders>
              <w:bottom w:val="single" w:sz="12" w:space="0" w:color="auto"/>
            </w:tcBorders>
          </w:tcPr>
          <w:p w14:paraId="19122C9A" w14:textId="77777777" w:rsidR="00470685" w:rsidRPr="00D26351" w:rsidRDefault="00470685" w:rsidP="00CD01FF">
            <w:pPr>
              <w:tabs>
                <w:tab w:val="left" w:pos="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29" w:type="dxa"/>
            <w:vMerge/>
            <w:tcBorders>
              <w:bottom w:val="single" w:sz="12" w:space="0" w:color="auto"/>
            </w:tcBorders>
          </w:tcPr>
          <w:p w14:paraId="6945D6AD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14:paraId="374996AC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26351">
              <w:rPr>
                <w:rFonts w:ascii="Times New Roman" w:hAnsi="Times New Roman" w:cs="Times New Roman"/>
                <w:sz w:val="24"/>
              </w:rPr>
              <w:t>PR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14:paraId="1D260693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26351">
              <w:rPr>
                <w:rFonts w:ascii="Times New Roman" w:hAnsi="Times New Roman" w:cs="Times New Roman"/>
                <w:sz w:val="24"/>
              </w:rPr>
              <w:t>95%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26351">
              <w:rPr>
                <w:rFonts w:ascii="Times New Roman" w:hAnsi="Times New Roman" w:cs="Times New Roman"/>
                <w:sz w:val="24"/>
              </w:rPr>
              <w:t>CI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12" w:space="0" w:color="auto"/>
            </w:tcBorders>
          </w:tcPr>
          <w:p w14:paraId="56D6F0D2" w14:textId="77777777" w:rsidR="00470685" w:rsidRPr="00F04D6E" w:rsidRDefault="00470685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495" w:type="dxa"/>
            <w:tcBorders>
              <w:top w:val="nil"/>
              <w:bottom w:val="single" w:sz="12" w:space="0" w:color="auto"/>
            </w:tcBorders>
          </w:tcPr>
          <w:p w14:paraId="0EE183B4" w14:textId="77777777" w:rsidR="00470685" w:rsidRPr="00D26351" w:rsidRDefault="00470685" w:rsidP="00CD01FF">
            <w:pPr>
              <w:tabs>
                <w:tab w:val="left" w:pos="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</w:tcPr>
          <w:p w14:paraId="7C865AF1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26351">
              <w:rPr>
                <w:rFonts w:ascii="Times New Roman" w:hAnsi="Times New Roman" w:cs="Times New Roman"/>
                <w:sz w:val="24"/>
              </w:rPr>
              <w:t>PR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</w:tcPr>
          <w:p w14:paraId="495BC57D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26351">
              <w:rPr>
                <w:rFonts w:ascii="Times New Roman" w:hAnsi="Times New Roman" w:cs="Times New Roman"/>
                <w:sz w:val="24"/>
              </w:rPr>
              <w:t>95%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26351">
              <w:rPr>
                <w:rFonts w:ascii="Times New Roman" w:hAnsi="Times New Roman" w:cs="Times New Roman"/>
                <w:sz w:val="24"/>
              </w:rPr>
              <w:t>CI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12" w:space="0" w:color="auto"/>
            </w:tcBorders>
          </w:tcPr>
          <w:p w14:paraId="60B42280" w14:textId="77777777" w:rsidR="00470685" w:rsidRPr="00F04D6E" w:rsidRDefault="00470685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470685" w14:paraId="0B07C6F0" w14:textId="77777777" w:rsidTr="001B027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nil"/>
            </w:tcBorders>
          </w:tcPr>
          <w:p w14:paraId="03832698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D26351">
              <w:rPr>
                <w:rFonts w:ascii="Times New Roman" w:hAnsi="Times New Roman" w:cs="Times New Roman"/>
                <w:b w:val="0"/>
                <w:bCs w:val="0"/>
                <w:sz w:val="24"/>
              </w:rPr>
              <w:t>Sex</w:t>
            </w:r>
          </w:p>
        </w:tc>
        <w:tc>
          <w:tcPr>
            <w:tcW w:w="2654" w:type="dxa"/>
            <w:tcBorders>
              <w:top w:val="single" w:sz="12" w:space="0" w:color="auto"/>
              <w:bottom w:val="nil"/>
            </w:tcBorders>
          </w:tcPr>
          <w:p w14:paraId="596C50C9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529" w:type="dxa"/>
            <w:tcBorders>
              <w:top w:val="single" w:sz="12" w:space="0" w:color="auto"/>
              <w:bottom w:val="nil"/>
            </w:tcBorders>
          </w:tcPr>
          <w:p w14:paraId="2B64185F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987" w:type="dxa"/>
            <w:tcBorders>
              <w:top w:val="single" w:sz="12" w:space="0" w:color="auto"/>
              <w:bottom w:val="nil"/>
            </w:tcBorders>
          </w:tcPr>
          <w:p w14:paraId="3A07B6D3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</w:t>
            </w:r>
          </w:p>
        </w:tc>
        <w:tc>
          <w:tcPr>
            <w:tcW w:w="1536" w:type="dxa"/>
            <w:tcBorders>
              <w:top w:val="single" w:sz="12" w:space="0" w:color="auto"/>
              <w:bottom w:val="nil"/>
            </w:tcBorders>
          </w:tcPr>
          <w:p w14:paraId="54FD8CF9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–1.48</w:t>
            </w:r>
          </w:p>
        </w:tc>
        <w:tc>
          <w:tcPr>
            <w:tcW w:w="918" w:type="dxa"/>
            <w:tcBorders>
              <w:top w:val="single" w:sz="12" w:space="0" w:color="auto"/>
              <w:bottom w:val="nil"/>
            </w:tcBorders>
          </w:tcPr>
          <w:p w14:paraId="1E1621DF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4</w:t>
            </w:r>
          </w:p>
        </w:tc>
        <w:tc>
          <w:tcPr>
            <w:tcW w:w="495" w:type="dxa"/>
            <w:tcBorders>
              <w:top w:val="single" w:sz="12" w:space="0" w:color="auto"/>
              <w:bottom w:val="nil"/>
            </w:tcBorders>
          </w:tcPr>
          <w:p w14:paraId="521E33B0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5" w:type="dxa"/>
            <w:tcBorders>
              <w:top w:val="single" w:sz="12" w:space="0" w:color="auto"/>
              <w:bottom w:val="nil"/>
            </w:tcBorders>
          </w:tcPr>
          <w:p w14:paraId="6BB1D24F" w14:textId="4C4A9C65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</w:t>
            </w:r>
            <w:r w:rsidR="00F433A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54" w:type="dxa"/>
            <w:tcBorders>
              <w:top w:val="single" w:sz="12" w:space="0" w:color="auto"/>
              <w:bottom w:val="nil"/>
            </w:tcBorders>
          </w:tcPr>
          <w:p w14:paraId="1FDE05B4" w14:textId="20676EE3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–1.</w:t>
            </w:r>
            <w:r w:rsidR="00F433AA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917" w:type="dxa"/>
            <w:tcBorders>
              <w:top w:val="single" w:sz="12" w:space="0" w:color="auto"/>
              <w:bottom w:val="nil"/>
            </w:tcBorders>
          </w:tcPr>
          <w:p w14:paraId="238D9E8A" w14:textId="1795E88E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F433AA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470685" w14:paraId="5D9F650A" w14:textId="77777777" w:rsidTr="001B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44679E82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D26351">
              <w:rPr>
                <w:rFonts w:ascii="Times New Roman" w:hAnsi="Times New Roman" w:cs="Times New Roman"/>
                <w:b w:val="0"/>
                <w:bCs w:val="0"/>
                <w:sz w:val="24"/>
              </w:rPr>
              <w:t>Age</w:t>
            </w: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5638B957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-1 year increase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592B2FD2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8D676BC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0695F646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–1.00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2158517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4E9F9CE5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C52D95A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1693B91" w14:textId="4C0BDE51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F433AA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–1.00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6D1F1CC3" w14:textId="240D11C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F433AA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470685" w14:paraId="308CE7F3" w14:textId="77777777" w:rsidTr="00C04AB0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46F428BE" w14:textId="01D91160" w:rsidR="00470685" w:rsidRPr="00D26351" w:rsidRDefault="00E34398" w:rsidP="00CD01FF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CKD stage</w:t>
            </w:r>
          </w:p>
        </w:tc>
        <w:tc>
          <w:tcPr>
            <w:tcW w:w="2654" w:type="dxa"/>
            <w:tcBorders>
              <w:top w:val="nil"/>
              <w:bottom w:val="nil"/>
            </w:tcBorders>
            <w:vAlign w:val="center"/>
          </w:tcPr>
          <w:p w14:paraId="1FCBE162" w14:textId="7E4D7B93" w:rsidR="00470685" w:rsidRPr="00D92F66" w:rsidRDefault="00E34398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2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6B9236B4" w14:textId="59A87975" w:rsidR="00470685" w:rsidRPr="00D26351" w:rsidRDefault="00E34398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3a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34989E1" w14:textId="36239B11" w:rsidR="00470685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173B6B8F" w14:textId="07820180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F433AA">
              <w:rPr>
                <w:rFonts w:ascii="Times New Roman" w:hAnsi="Times New Roman" w:cs="Times New Roman"/>
                <w:sz w:val="24"/>
              </w:rPr>
              <w:t>54</w:t>
            </w:r>
            <w:r>
              <w:rPr>
                <w:rFonts w:ascii="Times New Roman" w:hAnsi="Times New Roman" w:cs="Times New Roman"/>
                <w:sz w:val="24"/>
              </w:rPr>
              <w:t>–1.</w:t>
            </w:r>
            <w:r w:rsidR="00F433AA">
              <w:rPr>
                <w:rFonts w:ascii="Times New Roman" w:hAnsi="Times New Roman" w:cs="Times New Roman"/>
                <w:sz w:val="24"/>
              </w:rPr>
              <w:t>9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D9A193A" w14:textId="0CCE49C5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F433AA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7BC69C76" w14:textId="77777777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D6D4545" w14:textId="6F183F7B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F433A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40718D9" w14:textId="791C0EF2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F433AA">
              <w:rPr>
                <w:rFonts w:ascii="Times New Roman" w:hAnsi="Times New Roman" w:cs="Times New Roman"/>
                <w:sz w:val="24"/>
              </w:rPr>
              <w:t>58</w:t>
            </w:r>
            <w:r>
              <w:rPr>
                <w:rFonts w:ascii="Times New Roman" w:hAnsi="Times New Roman" w:cs="Times New Roman"/>
                <w:sz w:val="24"/>
              </w:rPr>
              <w:t>–1.</w:t>
            </w:r>
            <w:r w:rsidR="00F433AA">
              <w:rPr>
                <w:rFonts w:ascii="Times New Roman" w:hAnsi="Times New Roman" w:cs="Times New Roman"/>
                <w:sz w:val="24"/>
              </w:rPr>
              <w:t>97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0F50F9D4" w14:textId="0B9A0094" w:rsidR="00470685" w:rsidRPr="00D26351" w:rsidRDefault="00470685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  <w:r w:rsidR="00F433AA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F433AA" w14:paraId="2434D975" w14:textId="77777777" w:rsidTr="001B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455DD6AC" w14:textId="77777777" w:rsidR="00F433AA" w:rsidRDefault="00F433AA" w:rsidP="00CD01FF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3C016046" w14:textId="77777777" w:rsidR="00F433AA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1BD72477" w14:textId="1EBC5C63" w:rsidR="00F433AA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3b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79EA433" w14:textId="76508663" w:rsidR="00F433AA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0C0E107F" w14:textId="73279059" w:rsidR="00F433AA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–1.4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29B950E" w14:textId="6BC84816" w:rsidR="00F433AA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75B20769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9D3325E" w14:textId="791D6287" w:rsidR="00F433AA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640174A" w14:textId="6D50494D" w:rsidR="00F433AA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–1.39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23CA553D" w14:textId="23A259FC" w:rsidR="00F433AA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</w:t>
            </w:r>
          </w:p>
        </w:tc>
      </w:tr>
      <w:tr w:rsidR="00F433AA" w14:paraId="135E323A" w14:textId="77777777" w:rsidTr="001B02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7DF676C3" w14:textId="77777777" w:rsidR="00F433AA" w:rsidRDefault="00F433AA" w:rsidP="00CD01FF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7337020F" w14:textId="77777777" w:rsidR="00F433AA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056F6F5" w14:textId="63C2B980" w:rsidR="00F433AA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34CD212" w14:textId="0DF5F344" w:rsidR="00F433AA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7523D7CC" w14:textId="52AD0D3B" w:rsidR="00F433AA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–1.92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B1AB673" w14:textId="0B04421A" w:rsidR="00F433AA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4AD65808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BFC074C" w14:textId="7384FA6D" w:rsidR="00F433AA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EB0A0AA" w14:textId="5EB8B9B1" w:rsidR="00F433AA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–1.99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49105A1F" w14:textId="18C2664B" w:rsidR="00F433AA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</w:t>
            </w:r>
          </w:p>
        </w:tc>
      </w:tr>
      <w:tr w:rsidR="00F433AA" w14:paraId="2D9EDE81" w14:textId="77777777" w:rsidTr="001B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593B59BB" w14:textId="77777777" w:rsidR="00F433AA" w:rsidRDefault="00F433AA" w:rsidP="00CD01FF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54EE3452" w14:textId="77777777" w:rsidR="00F433AA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515A2260" w14:textId="79015E10" w:rsidR="00F433AA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9E5AEFF" w14:textId="1C044760" w:rsidR="00F433AA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4B771240" w14:textId="21132FA0" w:rsidR="00F433AA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4–2.15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2040222" w14:textId="1CAB1CD3" w:rsidR="00F433AA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5ED2A6DE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2588EA7" w14:textId="50EF22F7" w:rsidR="00F433AA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A658E1C" w14:textId="595CA889" w:rsidR="00F433AA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–1.65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1509A22A" w14:textId="586BF506" w:rsidR="00F433AA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</w:t>
            </w:r>
          </w:p>
        </w:tc>
      </w:tr>
      <w:tr w:rsidR="00F433AA" w14:paraId="28319F16" w14:textId="77777777" w:rsidTr="001B02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28AB1604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0B0F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0"/>
                <w:sz w:val="24"/>
              </w:rPr>
              <w:t>Diabetes</w:t>
            </w:r>
            <w:r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0"/>
                <w:sz w:val="24"/>
              </w:rPr>
              <w:t xml:space="preserve"> </w:t>
            </w:r>
            <w:r w:rsidRPr="00C20B0F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0"/>
                <w:sz w:val="24"/>
              </w:rPr>
              <w:t>Mellitus</w:t>
            </w: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46786EE5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1543200F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B31A342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3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4A510393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–1.93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1030E1F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0D418E6F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70203A1" w14:textId="654EED69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2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3520006" w14:textId="08CA6FDC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–1.79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4BD79310" w14:textId="47507F2B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</w:t>
            </w:r>
          </w:p>
        </w:tc>
      </w:tr>
      <w:tr w:rsidR="00F433AA" w14:paraId="2A4F8972" w14:textId="77777777" w:rsidTr="001B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12B0D368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20B0F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0"/>
                <w:sz w:val="24"/>
              </w:rPr>
              <w:t>CVD</w:t>
            </w: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24AAEA0A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4BE15062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DD595C6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25DF7C10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–1.36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9A72EF5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6DC128DF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649D1DF" w14:textId="039D7CD0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  <w:r w:rsidR="002C63EE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9053033" w14:textId="6076E531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</w:t>
            </w:r>
            <w:r w:rsidR="002C63EE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–1.4</w:t>
            </w:r>
            <w:r w:rsidR="002C63E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57170CB6" w14:textId="63C5757A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2C63EE">
              <w:rPr>
                <w:rFonts w:ascii="Times New Roman" w:hAnsi="Times New Roman" w:cs="Times New Roman"/>
                <w:sz w:val="24"/>
              </w:rPr>
              <w:t>5</w:t>
            </w:r>
            <w:r w:rsidR="00E444F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F433AA" w14:paraId="258FC9DF" w14:textId="77777777" w:rsidTr="001B02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4858A066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D26351">
              <w:rPr>
                <w:rFonts w:ascii="Times New Roman" w:hAnsi="Times New Roman" w:cs="Times New Roman"/>
                <w:b w:val="0"/>
                <w:bCs w:val="0"/>
                <w:sz w:val="24"/>
              </w:rPr>
              <w:t>Education</w:t>
            </w: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0B0E358F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20B0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≤ 9 years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3B2973E2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20B0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–</w:t>
            </w:r>
            <w:r w:rsidRPr="00C20B0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 years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04F8323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2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4566ADFB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–6.75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F2D4EFA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583B89A9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F1D051D" w14:textId="7084726F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8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75A18E2" w14:textId="1B4EC96A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4–5.69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7679466D" w14:textId="0625EDF0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</w:t>
            </w:r>
          </w:p>
        </w:tc>
      </w:tr>
      <w:tr w:rsidR="00F433AA" w14:paraId="1759CEB4" w14:textId="77777777" w:rsidTr="001B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184036AC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727E22F9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6C109707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20B0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≥ 13 years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37EC906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41F2D128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–5.13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B4ECD8A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392FF116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F40BD8B" w14:textId="2FA9726B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1B4748E" w14:textId="41734391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–4.20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32E85D8E" w14:textId="13713455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</w:t>
            </w:r>
          </w:p>
        </w:tc>
      </w:tr>
      <w:tr w:rsidR="00F433AA" w14:paraId="3B23DA84" w14:textId="77777777" w:rsidTr="001B027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6B5B991E" w14:textId="77777777" w:rsidR="00F433AA" w:rsidRPr="00BD38D0" w:rsidRDefault="00F433AA" w:rsidP="00CD01FF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BD38D0">
              <w:rPr>
                <w:rFonts w:ascii="Times New Roman" w:hAnsi="Times New Roman" w:cs="Times New Roman"/>
                <w:b w:val="0"/>
                <w:bCs w:val="0"/>
                <w:sz w:val="24"/>
              </w:rPr>
              <w:t>Current employed</w:t>
            </w: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340E09E9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199F0CC8" w14:textId="77777777" w:rsidR="00F433AA" w:rsidRPr="00C20B0F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5BA2608" w14:textId="77777777" w:rsidR="00F433AA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5151BE6C" w14:textId="77777777" w:rsidR="00F433AA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–1.48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80313F2" w14:textId="77777777" w:rsidR="00F433AA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3920F52B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06A4CAF" w14:textId="5AB4CDB1" w:rsidR="00F433AA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90CBC27" w14:textId="2510741C" w:rsidR="00F433AA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–1.33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089AF133" w14:textId="58D8C7EF" w:rsidR="00F433AA" w:rsidRDefault="00F433AA" w:rsidP="00CD01FF">
            <w:pPr>
              <w:tabs>
                <w:tab w:val="left" w:pos="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</w:t>
            </w:r>
          </w:p>
        </w:tc>
      </w:tr>
      <w:tr w:rsidR="00F433AA" w14:paraId="4EE07714" w14:textId="77777777" w:rsidTr="001B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12" w:space="0" w:color="auto"/>
            </w:tcBorders>
          </w:tcPr>
          <w:p w14:paraId="6982BB23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D26351">
              <w:rPr>
                <w:rFonts w:ascii="Times New Roman" w:hAnsi="Times New Roman" w:cs="Times New Roman"/>
                <w:b w:val="0"/>
                <w:bCs w:val="0"/>
                <w:sz w:val="24"/>
              </w:rPr>
              <w:t>Frailty</w:t>
            </w:r>
          </w:p>
        </w:tc>
        <w:tc>
          <w:tcPr>
            <w:tcW w:w="2654" w:type="dxa"/>
            <w:tcBorders>
              <w:top w:val="nil"/>
              <w:bottom w:val="single" w:sz="12" w:space="0" w:color="auto"/>
            </w:tcBorders>
          </w:tcPr>
          <w:p w14:paraId="57522EF7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 frailty</w:t>
            </w:r>
          </w:p>
        </w:tc>
        <w:tc>
          <w:tcPr>
            <w:tcW w:w="1529" w:type="dxa"/>
            <w:tcBorders>
              <w:top w:val="nil"/>
              <w:bottom w:val="single" w:sz="12" w:space="0" w:color="auto"/>
            </w:tcBorders>
          </w:tcPr>
          <w:p w14:paraId="06E0A03C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ailty</w:t>
            </w:r>
          </w:p>
        </w:tc>
        <w:tc>
          <w:tcPr>
            <w:tcW w:w="987" w:type="dxa"/>
            <w:tcBorders>
              <w:top w:val="nil"/>
              <w:bottom w:val="single" w:sz="12" w:space="0" w:color="auto"/>
            </w:tcBorders>
          </w:tcPr>
          <w:p w14:paraId="726FE3DA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1</w:t>
            </w:r>
          </w:p>
        </w:tc>
        <w:tc>
          <w:tcPr>
            <w:tcW w:w="1536" w:type="dxa"/>
            <w:tcBorders>
              <w:top w:val="nil"/>
              <w:bottom w:val="single" w:sz="12" w:space="0" w:color="auto"/>
            </w:tcBorders>
          </w:tcPr>
          <w:p w14:paraId="49851C07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8–2.55</w:t>
            </w:r>
          </w:p>
        </w:tc>
        <w:tc>
          <w:tcPr>
            <w:tcW w:w="918" w:type="dxa"/>
            <w:tcBorders>
              <w:top w:val="nil"/>
              <w:bottom w:val="single" w:sz="12" w:space="0" w:color="auto"/>
            </w:tcBorders>
          </w:tcPr>
          <w:p w14:paraId="12911FB9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495" w:type="dxa"/>
            <w:tcBorders>
              <w:top w:val="nil"/>
              <w:bottom w:val="single" w:sz="12" w:space="0" w:color="auto"/>
            </w:tcBorders>
          </w:tcPr>
          <w:p w14:paraId="647AB440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5" w:type="dxa"/>
            <w:tcBorders>
              <w:top w:val="nil"/>
              <w:bottom w:val="single" w:sz="12" w:space="0" w:color="auto"/>
            </w:tcBorders>
          </w:tcPr>
          <w:p w14:paraId="5261F65B" w14:textId="7A51F662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2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</w:tcBorders>
          </w:tcPr>
          <w:p w14:paraId="1334EB9C" w14:textId="28AAB84F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–2.30</w:t>
            </w:r>
          </w:p>
        </w:tc>
        <w:tc>
          <w:tcPr>
            <w:tcW w:w="917" w:type="dxa"/>
            <w:tcBorders>
              <w:top w:val="nil"/>
              <w:bottom w:val="single" w:sz="12" w:space="0" w:color="auto"/>
            </w:tcBorders>
          </w:tcPr>
          <w:p w14:paraId="703F7E62" w14:textId="77777777" w:rsidR="00F433AA" w:rsidRPr="00D26351" w:rsidRDefault="00F433AA" w:rsidP="00CD01FF">
            <w:pPr>
              <w:tabs>
                <w:tab w:val="left" w:pos="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7</w:t>
            </w:r>
          </w:p>
        </w:tc>
      </w:tr>
    </w:tbl>
    <w:p w14:paraId="56DC80CF" w14:textId="77777777" w:rsidR="00470685" w:rsidRDefault="00470685" w:rsidP="00CD01FF">
      <w:pPr>
        <w:tabs>
          <w:tab w:val="left" w:pos="15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, prevalence ratio; CI, confidence interval; eGFR, estimated glomerular filtration rate; CVD, cerebral/cardiovascular disease.</w:t>
      </w:r>
    </w:p>
    <w:p w14:paraId="64466FEF" w14:textId="23CD39FE" w:rsidR="00470685" w:rsidRDefault="00470685" w:rsidP="00CD01FF">
      <w:pPr>
        <w:tabs>
          <w:tab w:val="left" w:pos="15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oor adherence (outcome) was defined as responding “Do not </w:t>
      </w:r>
      <w:r w:rsidR="00BF5159">
        <w:rPr>
          <w:rFonts w:ascii="Times New Roman" w:hAnsi="Times New Roman" w:cs="Times New Roman"/>
          <w:sz w:val="24"/>
        </w:rPr>
        <w:t xml:space="preserve">adhere </w:t>
      </w:r>
      <w:r>
        <w:rPr>
          <w:rFonts w:ascii="Times New Roman" w:hAnsi="Times New Roman" w:cs="Times New Roman"/>
          <w:sz w:val="24"/>
        </w:rPr>
        <w:t xml:space="preserve">adequately” or “Unsure how to follow” to the question, “How closely do you follow the instructions you were given?” among </w:t>
      </w:r>
      <w:r>
        <w:rPr>
          <w:rFonts w:ascii="Times New Roman" w:eastAsia="游明朝" w:hAnsi="Times New Roman" w:cs="Times New Roman"/>
          <w:sz w:val="24"/>
        </w:rPr>
        <w:t xml:space="preserve">the participants who </w:t>
      </w:r>
      <w:r>
        <w:rPr>
          <w:rFonts w:ascii="Times New Roman" w:hAnsi="Times New Roman" w:cs="Times New Roman"/>
          <w:sz w:val="24"/>
        </w:rPr>
        <w:t xml:space="preserve">received </w:t>
      </w:r>
      <w:r>
        <w:rPr>
          <w:rFonts w:ascii="Times New Roman" w:eastAsia="游明朝" w:hAnsi="Times New Roman" w:cs="Times New Roman"/>
          <w:sz w:val="24"/>
        </w:rPr>
        <w:t>advice on exercise or physical activity</w:t>
      </w:r>
      <w:r>
        <w:rPr>
          <w:rFonts w:ascii="Times New Roman" w:hAnsi="Times New Roman" w:cs="Times New Roman"/>
          <w:sz w:val="24"/>
        </w:rPr>
        <w:t xml:space="preserve"> from healthcare professionals</w:t>
      </w:r>
      <w:r w:rsidR="006408CB">
        <w:rPr>
          <w:rFonts w:ascii="Times New Roman" w:hAnsi="Times New Roman" w:cs="Times New Roman"/>
          <w:sz w:val="24"/>
        </w:rPr>
        <w:t xml:space="preserve"> (n = 204)</w:t>
      </w:r>
      <w:r>
        <w:rPr>
          <w:rFonts w:ascii="Times New Roman" w:hAnsi="Times New Roman" w:cs="Times New Roman"/>
          <w:sz w:val="24"/>
        </w:rPr>
        <w:t xml:space="preserve">. The multivariable model included all </w:t>
      </w:r>
      <w:r>
        <w:rPr>
          <w:rFonts w:ascii="Times New Roman" w:eastAsia="游明朝" w:hAnsi="Times New Roman" w:cs="Times New Roman"/>
          <w:sz w:val="24"/>
        </w:rPr>
        <w:t>the variables listed in the table.</w:t>
      </w:r>
    </w:p>
    <w:p w14:paraId="1EEB57CE" w14:textId="77777777" w:rsidR="00470685" w:rsidRPr="00470685" w:rsidRDefault="00470685"/>
    <w:sectPr w:rsidR="00470685" w:rsidRPr="00470685" w:rsidSect="00DE0320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mirrorMargins/>
  <w:bordersDoNotSurroundHeader/>
  <w:bordersDoNotSurroundFooter/>
  <w:proofState w:spelling="clean" w:grammar="clean"/>
  <w:defaultTabStop w:val="840"/>
  <w:evenAndOddHeaders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320"/>
    <w:rsid w:val="00005371"/>
    <w:rsid w:val="000956C4"/>
    <w:rsid w:val="000C710E"/>
    <w:rsid w:val="000F4CE2"/>
    <w:rsid w:val="00100FF7"/>
    <w:rsid w:val="001C60D2"/>
    <w:rsid w:val="00225B22"/>
    <w:rsid w:val="00273393"/>
    <w:rsid w:val="002C63EE"/>
    <w:rsid w:val="002E7594"/>
    <w:rsid w:val="003865D4"/>
    <w:rsid w:val="00395B7A"/>
    <w:rsid w:val="003B5D26"/>
    <w:rsid w:val="003F08DD"/>
    <w:rsid w:val="00470685"/>
    <w:rsid w:val="00574EFF"/>
    <w:rsid w:val="005A154B"/>
    <w:rsid w:val="005A2444"/>
    <w:rsid w:val="005A3006"/>
    <w:rsid w:val="005B6E95"/>
    <w:rsid w:val="006408CB"/>
    <w:rsid w:val="006E4111"/>
    <w:rsid w:val="00772A68"/>
    <w:rsid w:val="008B74B9"/>
    <w:rsid w:val="008C7304"/>
    <w:rsid w:val="008F6C1F"/>
    <w:rsid w:val="00905F20"/>
    <w:rsid w:val="009768F2"/>
    <w:rsid w:val="00A32CEC"/>
    <w:rsid w:val="00AF2F19"/>
    <w:rsid w:val="00B6605A"/>
    <w:rsid w:val="00B75AE8"/>
    <w:rsid w:val="00B86124"/>
    <w:rsid w:val="00BF2A68"/>
    <w:rsid w:val="00BF5159"/>
    <w:rsid w:val="00C04AB0"/>
    <w:rsid w:val="00C41A8E"/>
    <w:rsid w:val="00CD01FF"/>
    <w:rsid w:val="00D365C5"/>
    <w:rsid w:val="00DE0320"/>
    <w:rsid w:val="00E34398"/>
    <w:rsid w:val="00E444FB"/>
    <w:rsid w:val="00EE6548"/>
    <w:rsid w:val="00EE68BE"/>
    <w:rsid w:val="00F03677"/>
    <w:rsid w:val="00F13605"/>
    <w:rsid w:val="00F20DA6"/>
    <w:rsid w:val="00F3632A"/>
    <w:rsid w:val="00F433AA"/>
    <w:rsid w:val="00FA4251"/>
    <w:rsid w:val="00FB4ADE"/>
    <w:rsid w:val="00FE3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12047D"/>
  <w15:chartTrackingRefBased/>
  <w15:docId w15:val="{5B7BF1C2-D8E4-1C40-83EB-9DDD2E3C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25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032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0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3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32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32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32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32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32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32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E032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E032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E032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E03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E0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03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E03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03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E03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032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E032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E0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E032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E032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F2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4706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E26462-A6E2-3340-B77D-C7E4C86E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239</Characters>
  <Application>Microsoft Office Word</Application>
  <DocSecurity>0</DocSecurity>
  <Lines>154</Lines>
  <Paragraphs>1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I OTOBE</dc:creator>
  <cp:keywords/>
  <dc:description/>
  <cp:lastModifiedBy>YUHEI OTOBE</cp:lastModifiedBy>
  <cp:revision>2</cp:revision>
  <dcterms:created xsi:type="dcterms:W3CDTF">2026-02-10T01:45:00Z</dcterms:created>
  <dcterms:modified xsi:type="dcterms:W3CDTF">2026-02-10T01:45:00Z</dcterms:modified>
</cp:coreProperties>
</file>